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7B2" w:rsidRDefault="00A507B2" w:rsidP="00D43F7B">
      <w:pPr>
        <w:jc w:val="both"/>
        <w:rPr>
          <w:rFonts w:asciiTheme="minorHAnsi" w:hAnsiTheme="minorHAnsi" w:cstheme="minorHAnsi"/>
        </w:rPr>
      </w:pPr>
    </w:p>
    <w:p w:rsidR="00D43F7B" w:rsidRDefault="00B4009A" w:rsidP="00A507B2">
      <w:pPr>
        <w:rPr>
          <w:rFonts w:asciiTheme="minorHAnsi" w:hAnsiTheme="minorHAnsi" w:cstheme="minorHAnsi"/>
        </w:rPr>
      </w:pPr>
      <w:r w:rsidRPr="00B4009A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>
                <wp:simplePos x="0" y="0"/>
                <wp:positionH relativeFrom="column">
                  <wp:posOffset>106680</wp:posOffset>
                </wp:positionH>
                <wp:positionV relativeFrom="paragraph">
                  <wp:posOffset>2961005</wp:posOffset>
                </wp:positionV>
                <wp:extent cx="5666740" cy="1404620"/>
                <wp:effectExtent l="0" t="0" r="0" b="3175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09A" w:rsidRPr="00B4009A" w:rsidRDefault="00B4009A">
                            <w:bookmarkStart w:id="0" w:name="_GoBack"/>
                            <w:proofErr w:type="spellStart"/>
                            <w:r w:rsidRPr="007D037B">
                              <w:rPr>
                                <w:b/>
                              </w:rPr>
                              <w:t>MalI</w:t>
                            </w:r>
                            <w:proofErr w:type="gramStart"/>
                            <w:r w:rsidRPr="007D037B">
                              <w:rPr>
                                <w:b/>
                              </w:rPr>
                              <w:t>:mCherry</w:t>
                            </w:r>
                            <w:proofErr w:type="spellEnd"/>
                            <w:proofErr w:type="gramEnd"/>
                            <w:r w:rsidRPr="007D037B">
                              <w:rPr>
                                <w:b/>
                              </w:rPr>
                              <w:t xml:space="preserve"> expressed from plasmid pLER108 in MG1655</w:t>
                            </w:r>
                            <w:bookmarkEnd w:id="0"/>
                            <w:r>
                              <w:t>. Cells were grown in minimal media supplemented with 0.3% fructose at 23°C until they reached an OD</w:t>
                            </w:r>
                            <w:r w:rsidRPr="00B4009A">
                              <w:rPr>
                                <w:vertAlign w:val="subscript"/>
                              </w:rPr>
                              <w:t>650</w:t>
                            </w:r>
                            <w:r>
                              <w:t xml:space="preserve"> of approximately 0.1. Hoechst 33258 was used to stain the nucleoi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4pt;margin-top:233.15pt;width:446.2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" stroked="f">
                <v:textbox style="mso-fit-shape-to-text:t">
                  <w:txbxContent>
                    <w:p w:rsidR="00B4009A" w:rsidRPr="00B4009A" w:rsidRDefault="00B4009A">
                      <w:bookmarkStart w:id="1" w:name="_GoBack"/>
                      <w:proofErr w:type="spellStart"/>
                      <w:r w:rsidRPr="007D037B">
                        <w:rPr>
                          <w:b/>
                        </w:rPr>
                        <w:t>MalI</w:t>
                      </w:r>
                      <w:proofErr w:type="gramStart"/>
                      <w:r w:rsidRPr="007D037B">
                        <w:rPr>
                          <w:b/>
                        </w:rPr>
                        <w:t>:mCherry</w:t>
                      </w:r>
                      <w:proofErr w:type="spellEnd"/>
                      <w:proofErr w:type="gramEnd"/>
                      <w:r w:rsidRPr="007D037B">
                        <w:rPr>
                          <w:b/>
                        </w:rPr>
                        <w:t xml:space="preserve"> expressed from plasmid pLER108 in MG1655</w:t>
                      </w:r>
                      <w:bookmarkEnd w:id="1"/>
                      <w:r>
                        <w:t>. Cells were grown in minimal media supplemented with 0.3% fructose at 23°C until they reached an OD</w:t>
                      </w:r>
                      <w:r w:rsidRPr="00B4009A">
                        <w:rPr>
                          <w:vertAlign w:val="subscript"/>
                        </w:rPr>
                        <w:t>650</w:t>
                      </w:r>
                      <w:r>
                        <w:t xml:space="preserve"> of approximately 0.1. Hoechst 33258 was used to stain the nucleoi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009A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4080C46" wp14:editId="23CBCA59">
                <wp:simplePos x="0" y="0"/>
                <wp:positionH relativeFrom="column">
                  <wp:posOffset>4739640</wp:posOffset>
                </wp:positionH>
                <wp:positionV relativeFrom="paragraph">
                  <wp:posOffset>415925</wp:posOffset>
                </wp:positionV>
                <wp:extent cx="1577340" cy="327660"/>
                <wp:effectExtent l="0" t="0" r="3810" b="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34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09A" w:rsidRDefault="00B4009A">
                            <w:proofErr w:type="spellStart"/>
                            <w:proofErr w:type="gramStart"/>
                            <w:r>
                              <w:t>mCherry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080C46" id="_x0000_s1027" type="#_x0000_t202" style="position:absolute;margin-left:373.2pt;margin-top:32.75pt;width:124.2pt;height:25.8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" stroked="f">
                <v:textbox>
                  <w:txbxContent>
                    <w:p w14:paraId="56C73AC1" w14:textId="77777777" w:rsidR="00B4009A" w:rsidRDefault="00B4009A">
                      <w:r>
                        <w:t>mCher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009A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1CBD695" wp14:editId="13F3F244">
                <wp:simplePos x="0" y="0"/>
                <wp:positionH relativeFrom="column">
                  <wp:posOffset>3116580</wp:posOffset>
                </wp:positionH>
                <wp:positionV relativeFrom="paragraph">
                  <wp:posOffset>415925</wp:posOffset>
                </wp:positionV>
                <wp:extent cx="1577340" cy="327660"/>
                <wp:effectExtent l="0" t="0" r="3810" b="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34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09A" w:rsidRDefault="00B4009A">
                            <w:r>
                              <w:t>Hoechst 332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CBD695" id="_x0000_s1028" type="#_x0000_t202" style="position:absolute;margin-left:245.4pt;margin-top:32.75pt;width:124.2pt;height:25.8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" stroked="f">
                <v:textbox>
                  <w:txbxContent>
                    <w:p w14:paraId="7C6FFB2A" w14:textId="77777777" w:rsidR="00B4009A" w:rsidRDefault="00B4009A">
                      <w:r>
                        <w:t>Hoechst 3325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009A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FEEECA3" wp14:editId="2BF8EAB4">
                <wp:simplePos x="0" y="0"/>
                <wp:positionH relativeFrom="column">
                  <wp:posOffset>1828800</wp:posOffset>
                </wp:positionH>
                <wp:positionV relativeFrom="paragraph">
                  <wp:posOffset>415925</wp:posOffset>
                </wp:positionV>
                <wp:extent cx="1577340" cy="327660"/>
                <wp:effectExtent l="0" t="0" r="3810" b="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34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09A" w:rsidRDefault="00B4009A">
                            <w:proofErr w:type="spellStart"/>
                            <w:r>
                              <w:t>Brightfiel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EEECA3" id="_x0000_s1029" type="#_x0000_t202" style="position:absolute;margin-left:2in;margin-top:32.75pt;width:124.2pt;height:25.8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" stroked="f">
                <v:textbox>
                  <w:txbxContent>
                    <w:p w14:paraId="64C31A3D" w14:textId="77777777" w:rsidR="00B4009A" w:rsidRDefault="00B4009A">
                      <w:r>
                        <w:t>Brightfie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009A">
        <w:rPr>
          <w:rFonts w:asciiTheme="minorHAnsi" w:hAnsiTheme="minorHAnsi"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BFDF6F7" wp14:editId="28F80B9E">
                <wp:simplePos x="0" y="0"/>
                <wp:positionH relativeFrom="column">
                  <wp:posOffset>411480</wp:posOffset>
                </wp:positionH>
                <wp:positionV relativeFrom="paragraph">
                  <wp:posOffset>415925</wp:posOffset>
                </wp:positionV>
                <wp:extent cx="1577340" cy="32766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34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09A" w:rsidRDefault="00B4009A">
                            <w:r>
                              <w:t>Merg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FDF6F7" id="_x0000_s1030" type="#_x0000_t202" style="position:absolute;margin-left:32.4pt;margin-top:32.75pt;width:124.2pt;height:25.8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" stroked="f">
                <v:textbox>
                  <w:txbxContent>
                    <w:p w14:paraId="2004E57D" w14:textId="77777777" w:rsidR="00B4009A" w:rsidRDefault="00B4009A">
                      <w:r>
                        <w:t>Merg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009A">
        <w:rPr>
          <w:rFonts w:asciiTheme="minorHAnsi" w:hAnsiTheme="minorHAnsi" w:cstheme="minorHAns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73B0621" wp14:editId="4E66D9E8">
                <wp:simplePos x="0" y="0"/>
                <wp:positionH relativeFrom="column">
                  <wp:posOffset>110490</wp:posOffset>
                </wp:positionH>
                <wp:positionV relativeFrom="paragraph">
                  <wp:posOffset>741045</wp:posOffset>
                </wp:positionV>
                <wp:extent cx="5667301" cy="1368263"/>
                <wp:effectExtent l="0" t="0" r="0" b="3810"/>
                <wp:wrapNone/>
                <wp:docPr id="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7301" cy="1368263"/>
                          <a:chOff x="0" y="0"/>
                          <a:chExt cx="7614851" cy="1838327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52726" y="2"/>
                            <a:ext cx="1762125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88432" y="1"/>
                            <a:ext cx="1762125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47129" y="0"/>
                            <a:ext cx="1762125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"/>
                            <a:ext cx="1762125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861012" id="Group 3" o:spid="_x0000_s1026" style="position:absolute;margin-left:8.7pt;margin-top:58.35pt;width:446.25pt;height:107.75pt;z-index:251678720;mso-width-relative:margin;mso-height-relative:margin" coordsize="76148,183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58527;width:17621;height:18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" fillcolor="#4f81bd [3204]" strokecolor="black [3213]">
                  <v:imagedata r:id="rId10" o:title=""/>
                </v:shape>
                <v:shape id="Picture 5" o:spid="_x0000_s1028" type="#_x0000_t75" style="position:absolute;left:38884;width:17621;height:18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" fillcolor="#4f81bd [3204]" strokecolor="black [3213]">
                  <v:imagedata r:id="rId11" o:title=""/>
                </v:shape>
                <v:shape id="Picture 62" o:spid="_x0000_s1029" type="#_x0000_t75" style="position:absolute;left:19471;width:17621;height:18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" fillcolor="#4f81bd [3204]" strokecolor="black [3213]">
                  <v:imagedata r:id="rId12" o:title=""/>
                </v:shape>
                <v:shape id="Picture 63" o:spid="_x0000_s1030" type="#_x0000_t75" style="position:absolute;width:17621;height:18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" fillcolor="#4f81bd [3204]" strokecolor="black [3213]">
                  <v:imagedata r:id="rId13" o:title=""/>
                </v:shape>
              </v:group>
            </w:pict>
          </mc:Fallback>
        </mc:AlternateContent>
      </w:r>
    </w:p>
    <w:sectPr w:rsidR="00D43F7B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0AD" w:rsidRDefault="00D050AD" w:rsidP="008C6405">
      <w:pPr>
        <w:spacing w:after="0" w:line="240" w:lineRule="auto"/>
      </w:pPr>
      <w:r>
        <w:separator/>
      </w:r>
    </w:p>
  </w:endnote>
  <w:endnote w:type="continuationSeparator" w:id="0">
    <w:p w:rsidR="00D050AD" w:rsidRDefault="00D050AD" w:rsidP="008C6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2763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6405" w:rsidRDefault="008C6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3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6405" w:rsidRDefault="008C64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0AD" w:rsidRDefault="00D050AD" w:rsidP="008C6405">
      <w:pPr>
        <w:spacing w:after="0" w:line="240" w:lineRule="auto"/>
      </w:pPr>
      <w:r>
        <w:separator/>
      </w:r>
    </w:p>
  </w:footnote>
  <w:footnote w:type="continuationSeparator" w:id="0">
    <w:p w:rsidR="00D050AD" w:rsidRDefault="00D050AD" w:rsidP="008C6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rvsda2bssasyeevvi52pplzd0raad0dv5r&quot;&gt;general search Library&lt;record-ids&gt;&lt;item&gt;32&lt;/item&gt;&lt;item&gt;149&lt;/item&gt;&lt;item&gt;155&lt;/item&gt;&lt;item&gt;183&lt;/item&gt;&lt;/record-ids&gt;&lt;/item&gt;&lt;/Libraries&gt;"/>
  </w:docVars>
  <w:rsids>
    <w:rsidRoot w:val="009B57A1"/>
    <w:rsid w:val="000277DA"/>
    <w:rsid w:val="0003059C"/>
    <w:rsid w:val="00077DA6"/>
    <w:rsid w:val="0010294F"/>
    <w:rsid w:val="00140BA7"/>
    <w:rsid w:val="001F3267"/>
    <w:rsid w:val="00337DA5"/>
    <w:rsid w:val="0035230A"/>
    <w:rsid w:val="003836CE"/>
    <w:rsid w:val="00413B3C"/>
    <w:rsid w:val="00426AF2"/>
    <w:rsid w:val="00446EF0"/>
    <w:rsid w:val="004E736D"/>
    <w:rsid w:val="004F52DF"/>
    <w:rsid w:val="005D29D9"/>
    <w:rsid w:val="005D5E52"/>
    <w:rsid w:val="00610A1E"/>
    <w:rsid w:val="00646832"/>
    <w:rsid w:val="00682DED"/>
    <w:rsid w:val="006A011A"/>
    <w:rsid w:val="006D225D"/>
    <w:rsid w:val="006D7765"/>
    <w:rsid w:val="007561FF"/>
    <w:rsid w:val="007C54CA"/>
    <w:rsid w:val="007D037B"/>
    <w:rsid w:val="00814069"/>
    <w:rsid w:val="008A6BA3"/>
    <w:rsid w:val="008C6405"/>
    <w:rsid w:val="009354D1"/>
    <w:rsid w:val="009B57A1"/>
    <w:rsid w:val="00A11E1F"/>
    <w:rsid w:val="00A507B2"/>
    <w:rsid w:val="00AF0999"/>
    <w:rsid w:val="00B05811"/>
    <w:rsid w:val="00B4009A"/>
    <w:rsid w:val="00BD7481"/>
    <w:rsid w:val="00C008CA"/>
    <w:rsid w:val="00C037B2"/>
    <w:rsid w:val="00C87ECA"/>
    <w:rsid w:val="00D050AD"/>
    <w:rsid w:val="00D43F7B"/>
    <w:rsid w:val="00D52AEB"/>
    <w:rsid w:val="00DC7DBB"/>
    <w:rsid w:val="00DF7FCF"/>
    <w:rsid w:val="00EC1854"/>
    <w:rsid w:val="00EC7787"/>
    <w:rsid w:val="00F14865"/>
    <w:rsid w:val="00FD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A5D7CE-A11A-44D4-9DB6-6B00BEDF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7A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81"/>
    <w:pPr>
      <w:keepNext/>
      <w:keepLines/>
      <w:spacing w:before="480" w:after="0" w:line="48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ndHeadingChar">
    <w:name w:val="2nd Heading Char"/>
    <w:basedOn w:val="DefaultParagraphFont"/>
    <w:link w:val="2ndHeading"/>
    <w:locked/>
    <w:rsid w:val="009B57A1"/>
    <w:rPr>
      <w:rFonts w:ascii="Times New Roman" w:hAnsi="Times New Roman" w:cs="Times New Roman"/>
      <w:b/>
      <w:sz w:val="28"/>
      <w:szCs w:val="28"/>
    </w:rPr>
  </w:style>
  <w:style w:type="paragraph" w:customStyle="1" w:styleId="2ndHeading">
    <w:name w:val="2nd Heading"/>
    <w:basedOn w:val="Normal"/>
    <w:link w:val="2ndHeadingChar"/>
    <w:qFormat/>
    <w:rsid w:val="009B57A1"/>
    <w:rPr>
      <w:rFonts w:ascii="Times New Roman" w:eastAsiaTheme="minorHAnsi" w:hAnsi="Times New Roman"/>
      <w:b/>
      <w:sz w:val="28"/>
      <w:szCs w:val="28"/>
    </w:rPr>
  </w:style>
  <w:style w:type="character" w:customStyle="1" w:styleId="TextnormalChar">
    <w:name w:val="Text normal Char"/>
    <w:basedOn w:val="2ndHeadingChar"/>
    <w:link w:val="Textnormal"/>
    <w:locked/>
    <w:rsid w:val="009B57A1"/>
    <w:rPr>
      <w:rFonts w:ascii="Times New Roman" w:hAnsi="Times New Roman" w:cs="Times New Roman"/>
      <w:b w:val="0"/>
      <w:sz w:val="24"/>
      <w:szCs w:val="24"/>
    </w:rPr>
  </w:style>
  <w:style w:type="paragraph" w:customStyle="1" w:styleId="Textnormal">
    <w:name w:val="Text normal"/>
    <w:basedOn w:val="2ndHeading"/>
    <w:link w:val="TextnormalChar"/>
    <w:qFormat/>
    <w:rsid w:val="009B57A1"/>
    <w:pPr>
      <w:spacing w:after="80" w:line="360" w:lineRule="auto"/>
      <w:jc w:val="both"/>
    </w:pPr>
    <w:rPr>
      <w:b w:val="0"/>
      <w:sz w:val="24"/>
      <w:szCs w:val="24"/>
    </w:rPr>
  </w:style>
  <w:style w:type="character" w:customStyle="1" w:styleId="3rdHeadingChar">
    <w:name w:val="3rd Heading Char"/>
    <w:basedOn w:val="2ndHeadingChar"/>
    <w:link w:val="3rdHeading"/>
    <w:locked/>
    <w:rsid w:val="009B57A1"/>
    <w:rPr>
      <w:rFonts w:ascii="Times New Roman" w:hAnsi="Times New Roman" w:cs="Times New Roman"/>
      <w:b/>
      <w:sz w:val="24"/>
      <w:szCs w:val="24"/>
    </w:rPr>
  </w:style>
  <w:style w:type="paragraph" w:customStyle="1" w:styleId="3rdHeading">
    <w:name w:val="3rd Heading"/>
    <w:basedOn w:val="2ndHeading"/>
    <w:link w:val="3rdHeadingChar"/>
    <w:qFormat/>
    <w:rsid w:val="009B57A1"/>
    <w:rPr>
      <w:sz w:val="24"/>
      <w:szCs w:val="24"/>
    </w:rPr>
  </w:style>
  <w:style w:type="character" w:customStyle="1" w:styleId="FigureChar">
    <w:name w:val="Figure Char"/>
    <w:basedOn w:val="DefaultParagraphFont"/>
    <w:link w:val="Figure"/>
    <w:locked/>
    <w:rsid w:val="009B57A1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9B57A1"/>
    <w:pPr>
      <w:spacing w:line="240" w:lineRule="auto"/>
    </w:pPr>
    <w:rPr>
      <w:rFonts w:ascii="Times New Roman" w:eastAsiaTheme="minorHAnsi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7A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43F7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C185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40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405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5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4C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4C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D7481"/>
    <w:rPr>
      <w:rFonts w:ascii="Arial" w:eastAsiaTheme="majorEastAsia" w:hAnsi="Arial" w:cs="Arial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5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David Lee</cp:lastModifiedBy>
  <cp:revision>3</cp:revision>
  <cp:lastPrinted>2015-12-07T12:53:00Z</cp:lastPrinted>
  <dcterms:created xsi:type="dcterms:W3CDTF">2017-07-13T12:25:00Z</dcterms:created>
  <dcterms:modified xsi:type="dcterms:W3CDTF">2017-07-13T12:28:00Z</dcterms:modified>
</cp:coreProperties>
</file>